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DB3" w:rsidRDefault="00211893" w:rsidP="00237DB3">
      <w:pPr>
        <w:jc w:val="center"/>
        <w:rPr>
          <w:i/>
          <w:szCs w:val="21"/>
        </w:rPr>
      </w:pPr>
      <w:proofErr w:type="gramStart"/>
      <w:r>
        <w:rPr>
          <w:rFonts w:hint="eastAsia"/>
          <w:szCs w:val="21"/>
        </w:rPr>
        <w:t>S5</w:t>
      </w:r>
      <w:r w:rsidR="00E827A0" w:rsidRPr="00E827A0">
        <w:rPr>
          <w:rFonts w:hint="eastAsia"/>
          <w:szCs w:val="21"/>
        </w:rPr>
        <w:t xml:space="preserve"> </w:t>
      </w:r>
      <w:r w:rsidR="00E827A0">
        <w:rPr>
          <w:rFonts w:hint="eastAsia"/>
          <w:szCs w:val="21"/>
        </w:rPr>
        <w:t>Table</w:t>
      </w:r>
      <w:r w:rsidR="00237DB3">
        <w:rPr>
          <w:rFonts w:hint="eastAsia"/>
          <w:szCs w:val="21"/>
        </w:rPr>
        <w:t>.</w:t>
      </w:r>
      <w:proofErr w:type="gramEnd"/>
      <w:r w:rsidR="00237DB3">
        <w:rPr>
          <w:rFonts w:hint="eastAsia"/>
          <w:szCs w:val="21"/>
        </w:rPr>
        <w:t xml:space="preserve"> List of GR genes in </w:t>
      </w:r>
      <w:proofErr w:type="spellStart"/>
      <w:r w:rsidR="00237DB3">
        <w:rPr>
          <w:i/>
          <w:szCs w:val="21"/>
        </w:rPr>
        <w:t>C.cunea</w:t>
      </w:r>
      <w:proofErr w:type="spellEnd"/>
      <w:r w:rsidR="00237DB3">
        <w:rPr>
          <w:rFonts w:hint="eastAsia"/>
          <w:i/>
          <w:szCs w:val="21"/>
        </w:rPr>
        <w:t xml:space="preserve"> </w:t>
      </w:r>
      <w:r w:rsidR="00237DB3">
        <w:rPr>
          <w:szCs w:val="21"/>
        </w:rPr>
        <w:t>antennae</w:t>
      </w:r>
    </w:p>
    <w:tbl>
      <w:tblPr>
        <w:tblW w:w="0" w:type="auto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18"/>
        <w:gridCol w:w="2007"/>
        <w:gridCol w:w="1271"/>
        <w:gridCol w:w="625"/>
        <w:gridCol w:w="5069"/>
        <w:gridCol w:w="695"/>
        <w:gridCol w:w="1097"/>
        <w:gridCol w:w="970"/>
        <w:gridCol w:w="794"/>
        <w:gridCol w:w="835"/>
      </w:tblGrid>
      <w:tr w:rsidR="00237DB3" w:rsidRPr="00184E92" w:rsidTr="006A1347">
        <w:trPr>
          <w:trHeight w:val="68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237DB3" w:rsidRPr="00E214EE" w:rsidRDefault="00237DB3" w:rsidP="006A1347">
            <w:pPr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Gen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237DB3" w:rsidRPr="00E214EE" w:rsidRDefault="00237DB3" w:rsidP="006A1347">
            <w:pPr>
              <w:jc w:val="center"/>
              <w:rPr>
                <w:kern w:val="0"/>
                <w:szCs w:val="21"/>
              </w:rPr>
            </w:pPr>
            <w:proofErr w:type="spellStart"/>
            <w:r w:rsidRPr="00E214EE">
              <w:rPr>
                <w:kern w:val="0"/>
                <w:szCs w:val="21"/>
              </w:rPr>
              <w:t>Unigen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237DB3" w:rsidRPr="00E214EE" w:rsidRDefault="00237DB3" w:rsidP="006A134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 xml:space="preserve">Length of </w:t>
            </w:r>
            <w:proofErr w:type="spellStart"/>
            <w:r w:rsidRPr="00E214EE">
              <w:rPr>
                <w:kern w:val="0"/>
                <w:szCs w:val="21"/>
              </w:rPr>
              <w:t>Unigene</w:t>
            </w:r>
            <w:proofErr w:type="spellEnd"/>
          </w:p>
          <w:p w:rsidR="00237DB3" w:rsidRPr="00E214EE" w:rsidRDefault="00237DB3" w:rsidP="006A1347">
            <w:pPr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(</w:t>
            </w:r>
            <w:proofErr w:type="spellStart"/>
            <w:r w:rsidRPr="00E214EE">
              <w:rPr>
                <w:kern w:val="0"/>
                <w:szCs w:val="21"/>
              </w:rPr>
              <w:t>bp</w:t>
            </w:r>
            <w:proofErr w:type="spellEnd"/>
            <w:r w:rsidRPr="00E214EE">
              <w:rPr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237DB3" w:rsidRPr="00E214EE" w:rsidRDefault="00237DB3" w:rsidP="006A134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ORF</w:t>
            </w:r>
          </w:p>
          <w:p w:rsidR="00237DB3" w:rsidRPr="00E214EE" w:rsidRDefault="00237DB3" w:rsidP="006A1347">
            <w:pPr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(</w:t>
            </w:r>
            <w:proofErr w:type="spellStart"/>
            <w:r w:rsidRPr="00E214EE">
              <w:rPr>
                <w:kern w:val="0"/>
                <w:szCs w:val="21"/>
              </w:rPr>
              <w:t>bp</w:t>
            </w:r>
            <w:proofErr w:type="spellEnd"/>
            <w:r w:rsidRPr="00E214EE">
              <w:rPr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237DB3" w:rsidRPr="00E214EE" w:rsidRDefault="00237DB3" w:rsidP="006A1347">
            <w:pPr>
              <w:jc w:val="center"/>
              <w:rPr>
                <w:kern w:val="0"/>
                <w:szCs w:val="21"/>
              </w:rPr>
            </w:pPr>
            <w:bookmarkStart w:id="0" w:name="_GoBack"/>
            <w:bookmarkEnd w:id="0"/>
            <w:proofErr w:type="spellStart"/>
            <w:r w:rsidRPr="00E214EE">
              <w:rPr>
                <w:kern w:val="0"/>
                <w:szCs w:val="21"/>
              </w:rPr>
              <w:t>BLASTx</w:t>
            </w:r>
            <w:proofErr w:type="spellEnd"/>
            <w:r w:rsidRPr="00E214EE">
              <w:rPr>
                <w:kern w:val="0"/>
                <w:szCs w:val="21"/>
              </w:rPr>
              <w:t xml:space="preserve"> annota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237DB3" w:rsidRPr="00E214EE" w:rsidRDefault="00237DB3" w:rsidP="006A1347">
            <w:pPr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Scor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237DB3" w:rsidRPr="00E214EE" w:rsidRDefault="00237DB3" w:rsidP="006A1347">
            <w:pPr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E-valu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237DB3" w:rsidRPr="00E214EE" w:rsidRDefault="00237DB3" w:rsidP="006A1347">
            <w:pPr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%</w:t>
            </w:r>
            <w:r w:rsidR="00906419" w:rsidRPr="00E214EE">
              <w:rPr>
                <w:kern w:val="0"/>
                <w:szCs w:val="21"/>
              </w:rPr>
              <w:t xml:space="preserve"> Identif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237DB3" w:rsidRPr="00E214EE" w:rsidRDefault="00237DB3" w:rsidP="006A1347">
            <w:pPr>
              <w:widowControl/>
              <w:jc w:val="center"/>
              <w:rPr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RPKM value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vMerge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214EE">
              <w:rPr>
                <w:kern w:val="0"/>
                <w:szCs w:val="21"/>
              </w:rPr>
              <w:t>Female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CL1580.Contig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36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163716794|gb|ABY40621.1| gustatory receptor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Tribolium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castaneum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.00E-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9.05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84.87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2804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7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99523195|ref|NP_001177460.1| gustatory receptor 43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81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4.00E-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2.24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8.17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13958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8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357616042|gb|EHJ69979.1| putative gustatory receptor candidate 59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Danau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plexippu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4.00E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7.7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7.84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19548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3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83135122|ref|NP_001164388.1| gustatory receptor 47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3.00E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4.64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1" w:name="RANGE!B5"/>
            <w:r w:rsidRPr="00184E92">
              <w:rPr>
                <w:color w:val="000000"/>
                <w:kern w:val="0"/>
                <w:szCs w:val="21"/>
              </w:rPr>
              <w:t>Unigene6905_EA</w:t>
            </w:r>
            <w:bookmarkEnd w:id="1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2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2" w:name="RANGE!E5"/>
            <w:r w:rsidRPr="00184E92">
              <w:rPr>
                <w:color w:val="000000"/>
                <w:kern w:val="0"/>
                <w:szCs w:val="21"/>
              </w:rPr>
              <w:t>gi|299523136|ref|NM_001190512.1| gustatory receptor 15 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  <w:bookmarkEnd w:id="2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5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84E92">
              <w:rPr>
                <w:color w:val="000000"/>
                <w:kern w:val="0"/>
                <w:sz w:val="22"/>
              </w:rPr>
              <w:t>6.00E-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.01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4.05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7399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7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163716754|gb|ABY40601.1| gustatory receptor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Tribolium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castaneum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34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7.00E-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2.73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3.72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1090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7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345483933|ref|XP_001603636.2| putative gustatory receptor 64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462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.00E-1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0.6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3.53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20714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5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99523084|ref|NP_001177424.1| gustatory receptor 4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67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4.00E-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0.04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3.31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1042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8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99523199|ref|NP_001177462.1| gustatory receptor 49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36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2.00E-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.01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3.05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lastRenderedPageBreak/>
              <w:t>GR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598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4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99523175|ref|NP_001177454.1| gustatory receptor 37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8.00E-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.0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2.95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1949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7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83436203|ref|NP_001164461.1| gustatory receptor 58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6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.00E-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.3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2.83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3" w:name="RANGE!B12"/>
            <w:r w:rsidRPr="00184E92">
              <w:rPr>
                <w:color w:val="000000"/>
                <w:kern w:val="0"/>
                <w:szCs w:val="21"/>
              </w:rPr>
              <w:t>Unigene3057_All</w:t>
            </w:r>
            <w:bookmarkEnd w:id="3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1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83135112|ref|NP_001164386.1| gustatory receptor 3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8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5.00E-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0.86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2.69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28196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3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99523162|ref|NP_001177449.1| gustatory receptor 30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0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8.00E-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2.58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2960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3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84172475|ref|NP_001164387.2| gustatory receptor 5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1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2.00E-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0.21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2.17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2934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99523170|ref|NP_001177452.1| gustatory receptor 34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4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4.00E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0.3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2.01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1844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3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99523179|ref|NP_001177455.1| gustatory receptor 38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1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.00E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0.08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1.78 </w:t>
            </w:r>
          </w:p>
        </w:tc>
      </w:tr>
      <w:tr w:rsidR="00237DB3" w:rsidRPr="00184E92" w:rsidTr="006A1347">
        <w:trPr>
          <w:trHeight w:val="680"/>
        </w:trPr>
        <w:tc>
          <w:tcPr>
            <w:tcW w:w="0" w:type="auto"/>
            <w:shd w:val="clear" w:color="auto" w:fill="auto"/>
            <w:vAlign w:val="center"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R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Unigene55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gi|299523094|ref|NP_001177427.1| gustatory receptor 8 [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E92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184E92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267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.00E-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>1.60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37DB3" w:rsidRPr="00184E92" w:rsidRDefault="00237DB3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184E92">
              <w:rPr>
                <w:color w:val="000000"/>
                <w:kern w:val="0"/>
                <w:szCs w:val="21"/>
              </w:rPr>
              <w:t xml:space="preserve">1.70 </w:t>
            </w:r>
          </w:p>
        </w:tc>
      </w:tr>
    </w:tbl>
    <w:p w:rsidR="00BC4EEB" w:rsidRPr="00237DB3" w:rsidRDefault="00BC4EEB"/>
    <w:sectPr w:rsidR="00BC4EEB" w:rsidRPr="00237DB3" w:rsidSect="00237D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308" w:rsidRDefault="009D3308" w:rsidP="00906419">
      <w:r>
        <w:separator/>
      </w:r>
    </w:p>
  </w:endnote>
  <w:endnote w:type="continuationSeparator" w:id="0">
    <w:p w:rsidR="009D3308" w:rsidRDefault="009D3308" w:rsidP="00906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308" w:rsidRDefault="009D3308" w:rsidP="00906419">
      <w:r>
        <w:separator/>
      </w:r>
    </w:p>
  </w:footnote>
  <w:footnote w:type="continuationSeparator" w:id="0">
    <w:p w:rsidR="009D3308" w:rsidRDefault="009D3308" w:rsidP="00906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DB3"/>
    <w:rsid w:val="00211893"/>
    <w:rsid w:val="00237DB3"/>
    <w:rsid w:val="00736D0F"/>
    <w:rsid w:val="008745C9"/>
    <w:rsid w:val="00906419"/>
    <w:rsid w:val="009D3308"/>
    <w:rsid w:val="00B73EE7"/>
    <w:rsid w:val="00BC4EEB"/>
    <w:rsid w:val="00D4553A"/>
    <w:rsid w:val="00E8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DB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6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641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6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641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DB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6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641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6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641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5</Characters>
  <Application>Microsoft Office Word</Application>
  <DocSecurity>0</DocSecurity>
  <Lines>17</Lines>
  <Paragraphs>5</Paragraphs>
  <ScaleCrop>false</ScaleCrop>
  <Company>Microsoft</Company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5</cp:revision>
  <dcterms:created xsi:type="dcterms:W3CDTF">2015-11-04T03:49:00Z</dcterms:created>
  <dcterms:modified xsi:type="dcterms:W3CDTF">2016-01-17T01:36:00Z</dcterms:modified>
</cp:coreProperties>
</file>